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17457" w14:textId="45FFED6D" w:rsidR="00310202" w:rsidRDefault="00310202">
      <w:pPr>
        <w:rPr>
          <w:b/>
        </w:rPr>
      </w:pPr>
      <w:r>
        <w:t xml:space="preserve">Supplementary Table </w:t>
      </w:r>
      <w:r w:rsidR="00AC1239">
        <w:t>1</w:t>
      </w:r>
      <w:r>
        <w:t xml:space="preserve">: Search Strategy </w:t>
      </w:r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0"/>
        <w:gridCol w:w="1041"/>
        <w:gridCol w:w="7089"/>
      </w:tblGrid>
      <w:tr w:rsidR="00310202" w14:paraId="4DEEF593" w14:textId="77777777" w:rsidTr="00310202">
        <w:trPr>
          <w:trHeight w:val="232"/>
        </w:trPr>
        <w:tc>
          <w:tcPr>
            <w:tcW w:w="1252" w:type="dxa"/>
          </w:tcPr>
          <w:p w14:paraId="2A9B54CD" w14:textId="43B6F376" w:rsidR="00310202" w:rsidRDefault="00310202">
            <w:pPr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1080" w:type="dxa"/>
          </w:tcPr>
          <w:p w14:paraId="2410F57F" w14:textId="75527040" w:rsidR="00310202" w:rsidRDefault="00310202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  <w:tc>
          <w:tcPr>
            <w:tcW w:w="12780" w:type="dxa"/>
          </w:tcPr>
          <w:p w14:paraId="39A6C561" w14:textId="016169A3" w:rsidR="00310202" w:rsidRDefault="00310202">
            <w:pPr>
              <w:rPr>
                <w:b/>
              </w:rPr>
            </w:pPr>
            <w:r>
              <w:rPr>
                <w:b/>
              </w:rPr>
              <w:t>Term</w:t>
            </w:r>
          </w:p>
        </w:tc>
      </w:tr>
      <w:tr w:rsidR="00310202" w14:paraId="55AE7268" w14:textId="77777777" w:rsidTr="00310202">
        <w:trPr>
          <w:trHeight w:val="232"/>
        </w:trPr>
        <w:tc>
          <w:tcPr>
            <w:tcW w:w="1252" w:type="dxa"/>
          </w:tcPr>
          <w:p w14:paraId="3E6051E5" w14:textId="6B9849D5" w:rsidR="00310202" w:rsidRDefault="00310202" w:rsidP="00310202">
            <w:r>
              <w:t>PubMed</w:t>
            </w:r>
          </w:p>
          <w:p w14:paraId="634FF259" w14:textId="77777777" w:rsidR="00310202" w:rsidRDefault="00310202">
            <w:pPr>
              <w:rPr>
                <w:b/>
              </w:rPr>
            </w:pPr>
          </w:p>
        </w:tc>
        <w:tc>
          <w:tcPr>
            <w:tcW w:w="1080" w:type="dxa"/>
          </w:tcPr>
          <w:p w14:paraId="0D113A65" w14:textId="371BB4EF" w:rsidR="00310202" w:rsidRDefault="00310202">
            <w:pPr>
              <w:rPr>
                <w:b/>
              </w:rPr>
            </w:pPr>
            <w:r>
              <w:rPr>
                <w:b/>
              </w:rPr>
              <w:t>117</w:t>
            </w:r>
          </w:p>
        </w:tc>
        <w:tc>
          <w:tcPr>
            <w:tcW w:w="12780" w:type="dxa"/>
            <w:vMerge w:val="restart"/>
          </w:tcPr>
          <w:p w14:paraId="74A00702" w14:textId="29D60CC6" w:rsidR="00310202" w:rsidRDefault="00310202" w:rsidP="00310202">
            <w:r>
              <w:t>#1((Immunoglobulin OR globulin OR Antibody OR Ig OR AB) AND (G OR GAMMA OR γ)) OR Hypogammaglobulinemia OR Agammaglobulinemia</w:t>
            </w:r>
          </w:p>
          <w:p w14:paraId="5623ADF8" w14:textId="13B4E152" w:rsidR="00310202" w:rsidRDefault="00310202" w:rsidP="00310202">
            <w:r>
              <w:t xml:space="preserve">2# ((Multiple OR disseminated OR “Acute Fulminating”) AND (sclerosis OR “encephalomyelitis </w:t>
            </w:r>
            <w:proofErr w:type="spellStart"/>
            <w:r>
              <w:t>disseminata</w:t>
            </w:r>
            <w:proofErr w:type="spellEnd"/>
            <w:r>
              <w:t xml:space="preserve">” OR “ADEM”)) OR MS </w:t>
            </w:r>
          </w:p>
          <w:p w14:paraId="31927C2D" w14:textId="40C18042" w:rsidR="00310202" w:rsidRDefault="00310202" w:rsidP="00310202">
            <w:r>
              <w:t xml:space="preserve">   3# (Rituximab OR </w:t>
            </w:r>
            <w:proofErr w:type="spellStart"/>
            <w:r>
              <w:t>Mabthera</w:t>
            </w:r>
            <w:proofErr w:type="spellEnd"/>
            <w:r>
              <w:t xml:space="preserve"> OR Anti-CD20 OR Rituxan OR Ocrelizumab OR </w:t>
            </w:r>
            <w:proofErr w:type="spellStart"/>
            <w:r>
              <w:t>Ublituximab</w:t>
            </w:r>
            <w:proofErr w:type="spellEnd"/>
            <w:r>
              <w:t xml:space="preserve"> OR Ofatumumab OR </w:t>
            </w:r>
            <w:proofErr w:type="spellStart"/>
            <w:r>
              <w:t>Riabni</w:t>
            </w:r>
            <w:proofErr w:type="spellEnd"/>
            <w:r>
              <w:t xml:space="preserve"> OR </w:t>
            </w:r>
            <w:proofErr w:type="spellStart"/>
            <w:r>
              <w:t>Ruxience</w:t>
            </w:r>
            <w:proofErr w:type="spellEnd"/>
            <w:r>
              <w:t xml:space="preserve"> OR </w:t>
            </w:r>
            <w:proofErr w:type="spellStart"/>
            <w:r>
              <w:t>Truxima</w:t>
            </w:r>
            <w:proofErr w:type="spellEnd"/>
            <w:r>
              <w:t xml:space="preserve"> OR GP2013 OR CD20 OR IDEC-C2B8 OR "IDEC C2B8")</w:t>
            </w:r>
          </w:p>
          <w:p w14:paraId="68F9E40B" w14:textId="77777777" w:rsidR="00310202" w:rsidRDefault="00310202">
            <w:pPr>
              <w:rPr>
                <w:b/>
              </w:rPr>
            </w:pPr>
          </w:p>
        </w:tc>
      </w:tr>
      <w:tr w:rsidR="00310202" w14:paraId="3D7918F6" w14:textId="77777777" w:rsidTr="00310202">
        <w:trPr>
          <w:trHeight w:val="243"/>
        </w:trPr>
        <w:tc>
          <w:tcPr>
            <w:tcW w:w="1252" w:type="dxa"/>
          </w:tcPr>
          <w:p w14:paraId="043D1C59" w14:textId="23FA9644" w:rsidR="00310202" w:rsidRDefault="00310202" w:rsidP="00310202">
            <w:r>
              <w:t xml:space="preserve">Cochrane </w:t>
            </w:r>
          </w:p>
          <w:p w14:paraId="2067D5A7" w14:textId="77777777" w:rsidR="00310202" w:rsidRDefault="00310202">
            <w:pPr>
              <w:rPr>
                <w:b/>
              </w:rPr>
            </w:pPr>
          </w:p>
        </w:tc>
        <w:tc>
          <w:tcPr>
            <w:tcW w:w="1080" w:type="dxa"/>
          </w:tcPr>
          <w:p w14:paraId="4A7C214A" w14:textId="5F636B18" w:rsidR="00310202" w:rsidRDefault="00310202">
            <w:pPr>
              <w:rPr>
                <w:b/>
              </w:rPr>
            </w:pPr>
            <w:r>
              <w:t>38</w:t>
            </w:r>
          </w:p>
        </w:tc>
        <w:tc>
          <w:tcPr>
            <w:tcW w:w="12780" w:type="dxa"/>
            <w:vMerge/>
          </w:tcPr>
          <w:p w14:paraId="1715E183" w14:textId="77777777" w:rsidR="00310202" w:rsidRDefault="00310202">
            <w:pPr>
              <w:rPr>
                <w:b/>
              </w:rPr>
            </w:pPr>
          </w:p>
        </w:tc>
      </w:tr>
      <w:tr w:rsidR="00310202" w14:paraId="4ADE4B86" w14:textId="77777777" w:rsidTr="00310202">
        <w:trPr>
          <w:trHeight w:val="332"/>
        </w:trPr>
        <w:tc>
          <w:tcPr>
            <w:tcW w:w="1252" w:type="dxa"/>
          </w:tcPr>
          <w:p w14:paraId="14D85074" w14:textId="2C229B11" w:rsidR="00310202" w:rsidRDefault="00310202" w:rsidP="00310202">
            <w:r>
              <w:t xml:space="preserve">Scopus </w:t>
            </w:r>
          </w:p>
          <w:p w14:paraId="69BF5BF3" w14:textId="77777777" w:rsidR="00310202" w:rsidRDefault="00310202">
            <w:pPr>
              <w:rPr>
                <w:b/>
              </w:rPr>
            </w:pPr>
          </w:p>
        </w:tc>
        <w:tc>
          <w:tcPr>
            <w:tcW w:w="1080" w:type="dxa"/>
          </w:tcPr>
          <w:p w14:paraId="6D375729" w14:textId="46A39339" w:rsidR="00310202" w:rsidRDefault="00310202">
            <w:pPr>
              <w:rPr>
                <w:b/>
              </w:rPr>
            </w:pPr>
            <w:r>
              <w:t>1049</w:t>
            </w:r>
          </w:p>
        </w:tc>
        <w:tc>
          <w:tcPr>
            <w:tcW w:w="12780" w:type="dxa"/>
            <w:vMerge/>
          </w:tcPr>
          <w:p w14:paraId="7F17B095" w14:textId="77777777" w:rsidR="00310202" w:rsidRDefault="00310202">
            <w:pPr>
              <w:rPr>
                <w:b/>
              </w:rPr>
            </w:pPr>
          </w:p>
        </w:tc>
      </w:tr>
      <w:tr w:rsidR="00310202" w14:paraId="5A055EB8" w14:textId="77777777" w:rsidTr="00310202">
        <w:trPr>
          <w:trHeight w:val="232"/>
        </w:trPr>
        <w:tc>
          <w:tcPr>
            <w:tcW w:w="1252" w:type="dxa"/>
          </w:tcPr>
          <w:p w14:paraId="2FA5993B" w14:textId="7C699AE6" w:rsidR="00310202" w:rsidRDefault="00310202" w:rsidP="00310202">
            <w:r>
              <w:t xml:space="preserve">WOS </w:t>
            </w:r>
          </w:p>
          <w:p w14:paraId="4D043636" w14:textId="77777777" w:rsidR="00310202" w:rsidRDefault="00310202">
            <w:pPr>
              <w:rPr>
                <w:b/>
              </w:rPr>
            </w:pPr>
          </w:p>
        </w:tc>
        <w:tc>
          <w:tcPr>
            <w:tcW w:w="1080" w:type="dxa"/>
          </w:tcPr>
          <w:p w14:paraId="35A089FD" w14:textId="7A68700C" w:rsidR="00310202" w:rsidRDefault="00310202">
            <w:pPr>
              <w:rPr>
                <w:b/>
              </w:rPr>
            </w:pPr>
            <w:r>
              <w:t>222</w:t>
            </w:r>
          </w:p>
        </w:tc>
        <w:tc>
          <w:tcPr>
            <w:tcW w:w="12780" w:type="dxa"/>
            <w:vMerge/>
          </w:tcPr>
          <w:p w14:paraId="6ADA769D" w14:textId="77777777" w:rsidR="00310202" w:rsidRDefault="00310202">
            <w:pPr>
              <w:rPr>
                <w:b/>
              </w:rPr>
            </w:pPr>
          </w:p>
        </w:tc>
      </w:tr>
      <w:tr w:rsidR="00310202" w14:paraId="07EE4F66" w14:textId="77777777" w:rsidTr="00310202">
        <w:trPr>
          <w:trHeight w:val="467"/>
        </w:trPr>
        <w:tc>
          <w:tcPr>
            <w:tcW w:w="1252" w:type="dxa"/>
          </w:tcPr>
          <w:p w14:paraId="1B0F9216" w14:textId="74C378EB" w:rsidR="00310202" w:rsidRDefault="00310202">
            <w:pPr>
              <w:rPr>
                <w:b/>
              </w:rPr>
            </w:pPr>
            <w:r>
              <w:t xml:space="preserve">Embase </w:t>
            </w:r>
          </w:p>
        </w:tc>
        <w:tc>
          <w:tcPr>
            <w:tcW w:w="1080" w:type="dxa"/>
          </w:tcPr>
          <w:p w14:paraId="3F641648" w14:textId="0A02CB88" w:rsidR="00310202" w:rsidRDefault="00310202">
            <w:pPr>
              <w:rPr>
                <w:b/>
              </w:rPr>
            </w:pPr>
            <w:r>
              <w:t>330</w:t>
            </w:r>
          </w:p>
        </w:tc>
        <w:tc>
          <w:tcPr>
            <w:tcW w:w="12780" w:type="dxa"/>
            <w:vMerge/>
          </w:tcPr>
          <w:p w14:paraId="7DB79C26" w14:textId="77777777" w:rsidR="00310202" w:rsidRDefault="00310202">
            <w:pPr>
              <w:rPr>
                <w:b/>
              </w:rPr>
            </w:pPr>
          </w:p>
        </w:tc>
      </w:tr>
      <w:tr w:rsidR="00310202" w14:paraId="048A0632" w14:textId="77777777" w:rsidTr="00310202">
        <w:trPr>
          <w:trHeight w:val="467"/>
        </w:trPr>
        <w:tc>
          <w:tcPr>
            <w:tcW w:w="1252" w:type="dxa"/>
          </w:tcPr>
          <w:p w14:paraId="17D551E4" w14:textId="3C2B37E9" w:rsidR="00310202" w:rsidRDefault="00310202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80" w:type="dxa"/>
          </w:tcPr>
          <w:p w14:paraId="6DB3677A" w14:textId="66EE8316" w:rsidR="00310202" w:rsidRDefault="00310202">
            <w:pPr>
              <w:rPr>
                <w:b/>
              </w:rPr>
            </w:pPr>
            <w:r>
              <w:rPr>
                <w:b/>
              </w:rPr>
              <w:t>1756</w:t>
            </w:r>
          </w:p>
        </w:tc>
        <w:tc>
          <w:tcPr>
            <w:tcW w:w="12780" w:type="dxa"/>
            <w:vMerge/>
          </w:tcPr>
          <w:p w14:paraId="16959BE3" w14:textId="77777777" w:rsidR="00310202" w:rsidRDefault="00310202">
            <w:pPr>
              <w:rPr>
                <w:b/>
              </w:rPr>
            </w:pPr>
          </w:p>
        </w:tc>
      </w:tr>
    </w:tbl>
    <w:p w14:paraId="664B0C86" w14:textId="77777777" w:rsidR="00310202" w:rsidRDefault="00310202">
      <w:pPr>
        <w:rPr>
          <w:b/>
        </w:rPr>
      </w:pPr>
    </w:p>
    <w:sectPr w:rsidR="0031020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8C1"/>
    <w:rsid w:val="00310202"/>
    <w:rsid w:val="0093379A"/>
    <w:rsid w:val="00AC1239"/>
    <w:rsid w:val="00D10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BC928C"/>
  <w15:docId w15:val="{5CC32F72-B97C-4ACE-A607-673C9A5E2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3102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488</Characters>
  <Application>Microsoft Office Word</Application>
  <DocSecurity>0</DocSecurity>
  <Lines>40</Lines>
  <Paragraphs>23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انس محمد محمد الجنيدي</cp:lastModifiedBy>
  <cp:revision>4</cp:revision>
  <dcterms:created xsi:type="dcterms:W3CDTF">2024-03-23T02:04:00Z</dcterms:created>
  <dcterms:modified xsi:type="dcterms:W3CDTF">2024-03-23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c9640ca25e132fb37f61d182abeef4def6df7688f872e7b52876fc37cd0fd1</vt:lpwstr>
  </property>
</Properties>
</file>